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>Additional file 1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  <w:t xml:space="preserve">Figure S1: </w:t>
      </w:r>
      <w:r>
        <w:rPr>
          <w:rFonts w:cs="Times New Roman" w:ascii="Times New Roman" w:hAnsi="Times New Roman"/>
          <w:b/>
        </w:rPr>
        <w:t>Proposed GGT mechanism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eastAsia="AdvTimes;Times New Roman" w:cs="Times New Roman"/>
          <w:b/>
          <w:b/>
          <w:lang w:val="en-IN" w:eastAsia="ar-SA" w:bidi="ar-SA"/>
        </w:rPr>
      </w:pPr>
      <w:r>
        <w:rPr>
          <w:rFonts w:eastAsia="AdvTimes;Times New Roman" w:cs="Times New Roman" w:ascii="Times New Roman" w:hAnsi="Times New Roman"/>
          <w:b/>
          <w:lang w:val="en-IN" w:eastAsia="ar-SA" w:bidi="ar-SA"/>
        </w:rPr>
      </w:r>
    </w:p>
    <w:p>
      <w:pPr>
        <w:pStyle w:val="TextBody"/>
        <w:jc w:val="center"/>
        <w:rPr/>
      </w:pPr>
      <w:r>
        <w:rPr/>
        <w:drawing>
          <wp:inline distT="0" distB="0" distL="0" distR="0">
            <wp:extent cx="5596255" cy="7275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727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Figure represents the schematic flow diagram for catalysis of γ-glutamyl tripeptide (glutathione) cleavage by GGT. In first step, N-terminal Thr residue of small subunit attacks on γ-glutamyl peptide bond of glutathione (GSH). Second step leads to formation of transition state. In third step, ‘Cys-Gly’ is released from the glutathione and forms a γ-glutamyl-GGT complex. Forth step involves the transfer of its γ-glutamyl moiety to water molecule or short peptide or amino acids and gives either hydrolysis or transpeptidation reaction.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DejaVu Sans Mono">
    <w:altName w:val="MS Mincho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MS Mincho" w:cs="Lohit Devanagari;MS Mincho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Tahoma" w:hAnsi="Tahoma" w:eastAsia="DejaVu Sans;MS Mincho" w:cs="Mangal"/>
      <w:kern w:val="2"/>
      <w:sz w:val="16"/>
      <w:szCs w:val="14"/>
      <w:lang w:val="en-US" w:bidi="hi-IN"/>
    </w:rPr>
  </w:style>
  <w:style w:type="character" w:styleId="Heading1Char">
    <w:name w:val="Heading 1 Char"/>
    <w:basedOn w:val="DefaultParagraphFont"/>
    <w:qFormat/>
    <w:rPr>
      <w:rFonts w:ascii="Liberation Serif;MS PMincho" w:hAnsi="Liberation Serif;MS PMincho" w:eastAsia="DejaVu Sans;MS Mincho" w:cs="Lohit Devanagari;MS Mincho"/>
      <w:b/>
      <w:bCs/>
      <w:kern w:val="2"/>
      <w:sz w:val="48"/>
      <w:szCs w:val="4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Lohit Devanagar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MS Mincho" w:hAnsi="DejaVu Sans Mono;MS Mincho" w:eastAsia="DejaVu Sans Mono;MS Mincho" w:cs="Lohit Devanagari;MS Mincho"/>
      <w:sz w:val="20"/>
      <w:szCs w:val="20"/>
    </w:rPr>
  </w:style>
  <w:style w:type="paragraph" w:styleId="Timesnewroman">
    <w:name w:val="Times new roman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Framecontents">
    <w:name w:val="Frame contents"/>
    <w:basedOn w:val="TextBody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0:46:00Z</dcterms:created>
  <dc:creator>vedvrat verma</dc:creator>
  <dc:description/>
  <cp:keywords/>
  <dc:language>en-US</dc:language>
  <cp:lastModifiedBy>STRUCTURAL BIOLOGY</cp:lastModifiedBy>
  <cp:lastPrinted>2015-03-21T08:05:00Z</cp:lastPrinted>
  <dcterms:modified xsi:type="dcterms:W3CDTF">2015-09-02T05:12:00Z</dcterms:modified>
  <cp:revision>5</cp:revision>
  <dc:subject/>
  <dc:title/>
</cp:coreProperties>
</file>